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A9921" w14:textId="69E18AB0" w:rsidR="00AB77EB" w:rsidRDefault="00AB77EB" w:rsidP="00806F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6912" behindDoc="0" locked="0" layoutInCell="1" allowOverlap="1" wp14:anchorId="6EB0E19F" wp14:editId="15D18B29">
            <wp:simplePos x="0" y="0"/>
            <wp:positionH relativeFrom="column">
              <wp:posOffset>-182610</wp:posOffset>
            </wp:positionH>
            <wp:positionV relativeFrom="paragraph">
              <wp:posOffset>196215</wp:posOffset>
            </wp:positionV>
            <wp:extent cx="2598420" cy="2340853"/>
            <wp:effectExtent l="0" t="0" r="0" b="254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EMIT_mitota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23408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8E20C1" w14:textId="5DF40788" w:rsidR="00AB77EB" w:rsidRPr="00276578" w:rsidRDefault="00AB77EB" w:rsidP="00AB77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119A1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EMIT-expressing WT </w:t>
      </w:r>
      <w:proofErr w:type="spellStart"/>
      <w:r w:rsidRPr="00806F05">
        <w:rPr>
          <w:rFonts w:ascii="Times New Roman" w:hAnsi="Times New Roman" w:cs="Times New Roman"/>
          <w:i/>
          <w:sz w:val="24"/>
          <w:szCs w:val="24"/>
        </w:rPr>
        <w:t>Dictyostelium</w:t>
      </w:r>
      <w:proofErr w:type="spellEnd"/>
      <w:r w:rsidRPr="00806F05">
        <w:rPr>
          <w:rFonts w:ascii="Times New Roman" w:hAnsi="Times New Roman" w:cs="Times New Roman"/>
          <w:i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, imaged with live cells</w:t>
      </w:r>
      <w:r w:rsidR="002522B1"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cs="Times New Roman"/>
          <w:sz w:val="24"/>
          <w:szCs w:val="24"/>
        </w:rPr>
        <w:t xml:space="preserve"> inverted fluorescence microscopy under agar (Olympus IX71)</w:t>
      </w:r>
      <w:r w:rsidRPr="00276578">
        <w:rPr>
          <w:rFonts w:ascii="Times New Roman" w:hAnsi="Times New Roman" w:cs="Times New Roman"/>
          <w:sz w:val="24"/>
          <w:szCs w:val="24"/>
        </w:rPr>
        <w:t xml:space="preserve">. </w:t>
      </w:r>
      <w:r w:rsidR="002522B1">
        <w:rPr>
          <w:rFonts w:ascii="Times New Roman" w:hAnsi="Times New Roman" w:cs="Times New Roman"/>
          <w:sz w:val="24"/>
          <w:szCs w:val="24"/>
        </w:rPr>
        <w:t>T</w:t>
      </w:r>
      <w:r w:rsidR="002522B1" w:rsidRPr="00DC2889">
        <w:rPr>
          <w:rFonts w:ascii="Times New Roman" w:hAnsi="Times New Roman" w:cs="Times New Roman"/>
          <w:sz w:val="24"/>
          <w:szCs w:val="24"/>
        </w:rPr>
        <w:t>he fr</w:t>
      </w:r>
      <w:r w:rsidR="002522B1">
        <w:rPr>
          <w:rFonts w:ascii="Times New Roman" w:hAnsi="Times New Roman" w:cs="Times New Roman"/>
          <w:sz w:val="24"/>
          <w:szCs w:val="24"/>
        </w:rPr>
        <w:t xml:space="preserve">ame rate is 1 </w:t>
      </w:r>
      <w:proofErr w:type="gramStart"/>
      <w:r w:rsidR="002522B1">
        <w:rPr>
          <w:rFonts w:ascii="Times New Roman" w:hAnsi="Times New Roman" w:cs="Times New Roman"/>
          <w:sz w:val="24"/>
          <w:szCs w:val="24"/>
        </w:rPr>
        <w:t>images</w:t>
      </w:r>
      <w:proofErr w:type="gramEnd"/>
      <w:r w:rsidR="002522B1">
        <w:rPr>
          <w:rFonts w:ascii="Times New Roman" w:hAnsi="Times New Roman" w:cs="Times New Roman"/>
          <w:sz w:val="24"/>
          <w:szCs w:val="24"/>
        </w:rPr>
        <w:t xml:space="preserve"> per second</w:t>
      </w:r>
      <w:r w:rsidR="002522B1" w:rsidRPr="00DC2889">
        <w:rPr>
          <w:rFonts w:ascii="Times New Roman" w:hAnsi="Times New Roman" w:cs="Times New Roman"/>
          <w:sz w:val="24"/>
          <w:szCs w:val="24"/>
        </w:rPr>
        <w:t>.</w:t>
      </w:r>
      <w:r w:rsidR="002522B1">
        <w:rPr>
          <w:rFonts w:ascii="Times New Roman" w:hAnsi="Times New Roman" w:cs="Times New Roman"/>
          <w:sz w:val="24"/>
          <w:szCs w:val="24"/>
        </w:rPr>
        <w:t xml:space="preserve"> </w:t>
      </w:r>
      <w:r w:rsidRPr="00276578">
        <w:rPr>
          <w:rFonts w:ascii="Times New Roman" w:hAnsi="Times New Roman" w:cs="Times New Roman"/>
          <w:sz w:val="24"/>
          <w:szCs w:val="24"/>
        </w:rPr>
        <w:t>Scale bar correspond to 5 µm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316FE3" w14:textId="22D45101" w:rsidR="00AB77EB" w:rsidRDefault="00AB77EB" w:rsidP="00AB77EB">
      <w:pPr>
        <w:spacing w:line="360" w:lineRule="auto"/>
        <w:ind w:left="-142" w:hanging="142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565F7F" w14:textId="77777777" w:rsidR="00AB77EB" w:rsidRDefault="00AB77EB" w:rsidP="00806F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9A5BEA" w14:textId="77777777" w:rsidR="00AB77EB" w:rsidRDefault="00AB77EB" w:rsidP="00806F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AC4CC23" w14:textId="77777777" w:rsidR="00AB77EB" w:rsidRDefault="00AB77EB" w:rsidP="00806F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D85A65" w14:textId="77777777" w:rsidR="00AB77EB" w:rsidRDefault="00AB77EB" w:rsidP="00806F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109BF2" w14:textId="77777777" w:rsidR="00AB77EB" w:rsidRDefault="00AB77EB" w:rsidP="00806F0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D9E96F" w14:textId="0C3A6A4B" w:rsidR="00806F05" w:rsidRPr="00032627" w:rsidRDefault="00806F05" w:rsidP="00806F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06F05" w:rsidRPr="0003262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7E0DC" w14:textId="77777777" w:rsidR="000601CC" w:rsidRDefault="000601CC" w:rsidP="00032627">
      <w:pPr>
        <w:spacing w:after="0" w:line="240" w:lineRule="auto"/>
      </w:pPr>
      <w:r>
        <w:separator/>
      </w:r>
    </w:p>
  </w:endnote>
  <w:endnote w:type="continuationSeparator" w:id="0">
    <w:p w14:paraId="3750ACED" w14:textId="77777777" w:rsidR="000601CC" w:rsidRDefault="000601CC" w:rsidP="00032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5131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B43A8B" w14:textId="77777777" w:rsidR="00032627" w:rsidRDefault="000326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2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36E80C" w14:textId="77777777" w:rsidR="00032627" w:rsidRDefault="000326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98A1B" w14:textId="77777777" w:rsidR="000601CC" w:rsidRDefault="000601CC" w:rsidP="00032627">
      <w:pPr>
        <w:spacing w:after="0" w:line="240" w:lineRule="auto"/>
      </w:pPr>
      <w:r>
        <w:separator/>
      </w:r>
    </w:p>
  </w:footnote>
  <w:footnote w:type="continuationSeparator" w:id="0">
    <w:p w14:paraId="338270F3" w14:textId="77777777" w:rsidR="000601CC" w:rsidRDefault="000601CC" w:rsidP="00032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2185"/>
    <w:multiLevelType w:val="multilevel"/>
    <w:tmpl w:val="2CDC7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A44B47"/>
    <w:multiLevelType w:val="multilevel"/>
    <w:tmpl w:val="50508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FB344FA"/>
    <w:multiLevelType w:val="multilevel"/>
    <w:tmpl w:val="C03AF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79120E"/>
    <w:multiLevelType w:val="hybridMultilevel"/>
    <w:tmpl w:val="B2E46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9B0BC0"/>
    <w:multiLevelType w:val="multilevel"/>
    <w:tmpl w:val="0DC81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21F3951"/>
    <w:multiLevelType w:val="hybridMultilevel"/>
    <w:tmpl w:val="0ACEE928"/>
    <w:lvl w:ilvl="0" w:tplc="A4F01434">
      <w:start w:val="1"/>
      <w:numFmt w:val="decimal"/>
      <w:lvlText w:val="%1."/>
      <w:lvlJc w:val="left"/>
      <w:pPr>
        <w:ind w:left="720" w:hanging="360"/>
      </w:pPr>
      <w:rPr>
        <w:b w:val="0"/>
        <w:lang w:val="de-D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3B0B57"/>
    <w:multiLevelType w:val="hybridMultilevel"/>
    <w:tmpl w:val="78FA9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664B50"/>
    <w:multiLevelType w:val="multilevel"/>
    <w:tmpl w:val="E006E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E170FB"/>
    <w:multiLevelType w:val="multilevel"/>
    <w:tmpl w:val="5136D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2"/>
  </w:num>
  <w:num w:numId="5">
    <w:abstractNumId w:val="7"/>
  </w:num>
  <w:num w:numId="6">
    <w:abstractNumId w:val="1"/>
  </w:num>
  <w:num w:numId="7">
    <w:abstractNumId w:val="6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vzp2ssv9aateddtm5vpah5xeaz50fx9fa&quot;&gt;My papers references&lt;record-ids&gt;&lt;item&gt;623&lt;/item&gt;&lt;item&gt;1215&lt;/item&gt;&lt;item&gt;1293&lt;/item&gt;&lt;item&gt;1397&lt;/item&gt;&lt;item&gt;3789&lt;/item&gt;&lt;item&gt;4758&lt;/item&gt;&lt;item&gt;5091&lt;/item&gt;&lt;item&gt;5139&lt;/item&gt;&lt;item&gt;5257&lt;/item&gt;&lt;item&gt;5342&lt;/item&gt;&lt;item&gt;5630&lt;/item&gt;&lt;item&gt;6461&lt;/item&gt;&lt;item&gt;6501&lt;/item&gt;&lt;item&gt;9164&lt;/item&gt;&lt;item&gt;9165&lt;/item&gt;&lt;item&gt;9167&lt;/item&gt;&lt;item&gt;9175&lt;/item&gt;&lt;item&gt;9179&lt;/item&gt;&lt;item&gt;9182&lt;/item&gt;&lt;item&gt;9189&lt;/item&gt;&lt;item&gt;9199&lt;/item&gt;&lt;item&gt;9203&lt;/item&gt;&lt;item&gt;9204&lt;/item&gt;&lt;item&gt;9205&lt;/item&gt;&lt;item&gt;9211&lt;/item&gt;&lt;item&gt;9213&lt;/item&gt;&lt;item&gt;9230&lt;/item&gt;&lt;item&gt;9231&lt;/item&gt;&lt;item&gt;9237&lt;/item&gt;&lt;item&gt;9239&lt;/item&gt;&lt;item&gt;9240&lt;/item&gt;&lt;item&gt;9241&lt;/item&gt;&lt;item&gt;9245&lt;/item&gt;&lt;item&gt;9270&lt;/item&gt;&lt;item&gt;9278&lt;/item&gt;&lt;item&gt;9279&lt;/item&gt;&lt;item&gt;9280&lt;/item&gt;&lt;item&gt;9282&lt;/item&gt;&lt;/record-ids&gt;&lt;/item&gt;&lt;/Libraries&gt;"/>
  </w:docVars>
  <w:rsids>
    <w:rsidRoot w:val="00AB3770"/>
    <w:rsid w:val="00003B90"/>
    <w:rsid w:val="00004B19"/>
    <w:rsid w:val="00007E43"/>
    <w:rsid w:val="0001260C"/>
    <w:rsid w:val="000202E6"/>
    <w:rsid w:val="00020D50"/>
    <w:rsid w:val="00022129"/>
    <w:rsid w:val="00027BC9"/>
    <w:rsid w:val="00031D1E"/>
    <w:rsid w:val="00032627"/>
    <w:rsid w:val="00037A96"/>
    <w:rsid w:val="00043DDC"/>
    <w:rsid w:val="0005372E"/>
    <w:rsid w:val="000601CC"/>
    <w:rsid w:val="0008731F"/>
    <w:rsid w:val="000A57FC"/>
    <w:rsid w:val="000B5CCB"/>
    <w:rsid w:val="000C5A65"/>
    <w:rsid w:val="000D0EE4"/>
    <w:rsid w:val="000D198E"/>
    <w:rsid w:val="000D2947"/>
    <w:rsid w:val="000D52BD"/>
    <w:rsid w:val="000D5A70"/>
    <w:rsid w:val="000F6640"/>
    <w:rsid w:val="000F6AD1"/>
    <w:rsid w:val="00104FF8"/>
    <w:rsid w:val="00105B88"/>
    <w:rsid w:val="0010635B"/>
    <w:rsid w:val="00107BE1"/>
    <w:rsid w:val="001214EC"/>
    <w:rsid w:val="00125D32"/>
    <w:rsid w:val="00126687"/>
    <w:rsid w:val="00132421"/>
    <w:rsid w:val="00133ADB"/>
    <w:rsid w:val="00141904"/>
    <w:rsid w:val="00142A0F"/>
    <w:rsid w:val="001502D4"/>
    <w:rsid w:val="00155A12"/>
    <w:rsid w:val="00157B04"/>
    <w:rsid w:val="00164BE9"/>
    <w:rsid w:val="00166616"/>
    <w:rsid w:val="00176857"/>
    <w:rsid w:val="00176A9F"/>
    <w:rsid w:val="001825BC"/>
    <w:rsid w:val="0018649A"/>
    <w:rsid w:val="00187820"/>
    <w:rsid w:val="00194E58"/>
    <w:rsid w:val="001A5356"/>
    <w:rsid w:val="001B25C0"/>
    <w:rsid w:val="001B3BFA"/>
    <w:rsid w:val="001B57FE"/>
    <w:rsid w:val="001D3BA6"/>
    <w:rsid w:val="001D74A8"/>
    <w:rsid w:val="001F1FBD"/>
    <w:rsid w:val="001F4E5A"/>
    <w:rsid w:val="001F6915"/>
    <w:rsid w:val="00200436"/>
    <w:rsid w:val="002249F3"/>
    <w:rsid w:val="00225C8D"/>
    <w:rsid w:val="00233334"/>
    <w:rsid w:val="0023584D"/>
    <w:rsid w:val="00237C6D"/>
    <w:rsid w:val="002439BA"/>
    <w:rsid w:val="002522B1"/>
    <w:rsid w:val="002621AA"/>
    <w:rsid w:val="00274FA9"/>
    <w:rsid w:val="00276578"/>
    <w:rsid w:val="0028028B"/>
    <w:rsid w:val="0028548D"/>
    <w:rsid w:val="00290057"/>
    <w:rsid w:val="002A1053"/>
    <w:rsid w:val="002A38FB"/>
    <w:rsid w:val="002B64A5"/>
    <w:rsid w:val="002C0D2E"/>
    <w:rsid w:val="002C15E9"/>
    <w:rsid w:val="002D29F7"/>
    <w:rsid w:val="002D3E5F"/>
    <w:rsid w:val="002E04F6"/>
    <w:rsid w:val="002E1301"/>
    <w:rsid w:val="002E323C"/>
    <w:rsid w:val="002E39CD"/>
    <w:rsid w:val="002F12CE"/>
    <w:rsid w:val="002F6106"/>
    <w:rsid w:val="002F794D"/>
    <w:rsid w:val="00303DD0"/>
    <w:rsid w:val="00314347"/>
    <w:rsid w:val="00321608"/>
    <w:rsid w:val="00326499"/>
    <w:rsid w:val="00333088"/>
    <w:rsid w:val="00334F28"/>
    <w:rsid w:val="00337ADA"/>
    <w:rsid w:val="00343B60"/>
    <w:rsid w:val="00344052"/>
    <w:rsid w:val="00346E4D"/>
    <w:rsid w:val="00347FF8"/>
    <w:rsid w:val="003603F0"/>
    <w:rsid w:val="003635C5"/>
    <w:rsid w:val="0036691E"/>
    <w:rsid w:val="00371A31"/>
    <w:rsid w:val="003842B6"/>
    <w:rsid w:val="003846B5"/>
    <w:rsid w:val="003907C2"/>
    <w:rsid w:val="003916D6"/>
    <w:rsid w:val="003A4A27"/>
    <w:rsid w:val="003B0E83"/>
    <w:rsid w:val="003B46E0"/>
    <w:rsid w:val="00406E74"/>
    <w:rsid w:val="00411D62"/>
    <w:rsid w:val="00413EC3"/>
    <w:rsid w:val="00414D70"/>
    <w:rsid w:val="00415939"/>
    <w:rsid w:val="00415B7A"/>
    <w:rsid w:val="00432D23"/>
    <w:rsid w:val="0044354D"/>
    <w:rsid w:val="004435C7"/>
    <w:rsid w:val="00460EB9"/>
    <w:rsid w:val="00467ECF"/>
    <w:rsid w:val="004928A0"/>
    <w:rsid w:val="00493542"/>
    <w:rsid w:val="004A6528"/>
    <w:rsid w:val="004A7A9C"/>
    <w:rsid w:val="004B2793"/>
    <w:rsid w:val="004B2C12"/>
    <w:rsid w:val="004C07A2"/>
    <w:rsid w:val="004D2463"/>
    <w:rsid w:val="004D3ADD"/>
    <w:rsid w:val="004D3E80"/>
    <w:rsid w:val="004F1826"/>
    <w:rsid w:val="004F3A7F"/>
    <w:rsid w:val="004F4BC0"/>
    <w:rsid w:val="00504387"/>
    <w:rsid w:val="005365D2"/>
    <w:rsid w:val="0054524B"/>
    <w:rsid w:val="00550BB9"/>
    <w:rsid w:val="00552534"/>
    <w:rsid w:val="005652B9"/>
    <w:rsid w:val="00573573"/>
    <w:rsid w:val="0057746C"/>
    <w:rsid w:val="00580A77"/>
    <w:rsid w:val="005815D9"/>
    <w:rsid w:val="005901FB"/>
    <w:rsid w:val="00591418"/>
    <w:rsid w:val="00594151"/>
    <w:rsid w:val="005A0BB0"/>
    <w:rsid w:val="005A4A0A"/>
    <w:rsid w:val="005C2341"/>
    <w:rsid w:val="005E4DCF"/>
    <w:rsid w:val="005E5D2F"/>
    <w:rsid w:val="005E6973"/>
    <w:rsid w:val="005F356C"/>
    <w:rsid w:val="00603C78"/>
    <w:rsid w:val="00604FEC"/>
    <w:rsid w:val="0063187B"/>
    <w:rsid w:val="00641329"/>
    <w:rsid w:val="006435EE"/>
    <w:rsid w:val="00644349"/>
    <w:rsid w:val="0064794D"/>
    <w:rsid w:val="006716C5"/>
    <w:rsid w:val="00676548"/>
    <w:rsid w:val="006773FD"/>
    <w:rsid w:val="00680FE4"/>
    <w:rsid w:val="00685FB0"/>
    <w:rsid w:val="00686F67"/>
    <w:rsid w:val="006967ED"/>
    <w:rsid w:val="00697B76"/>
    <w:rsid w:val="006C16F3"/>
    <w:rsid w:val="006D7381"/>
    <w:rsid w:val="006E2E0D"/>
    <w:rsid w:val="006F07EB"/>
    <w:rsid w:val="006F62CF"/>
    <w:rsid w:val="0071312A"/>
    <w:rsid w:val="007163C8"/>
    <w:rsid w:val="00720786"/>
    <w:rsid w:val="0072186E"/>
    <w:rsid w:val="0072484C"/>
    <w:rsid w:val="0072489E"/>
    <w:rsid w:val="00725114"/>
    <w:rsid w:val="00730550"/>
    <w:rsid w:val="007468C5"/>
    <w:rsid w:val="007472C6"/>
    <w:rsid w:val="00750304"/>
    <w:rsid w:val="00750798"/>
    <w:rsid w:val="00750910"/>
    <w:rsid w:val="00752DA5"/>
    <w:rsid w:val="00756073"/>
    <w:rsid w:val="00760568"/>
    <w:rsid w:val="00763641"/>
    <w:rsid w:val="00780D6D"/>
    <w:rsid w:val="007819C0"/>
    <w:rsid w:val="007B3CD4"/>
    <w:rsid w:val="007C26AC"/>
    <w:rsid w:val="007D74B6"/>
    <w:rsid w:val="007D7F09"/>
    <w:rsid w:val="007E6694"/>
    <w:rsid w:val="007F03E7"/>
    <w:rsid w:val="007F316E"/>
    <w:rsid w:val="007F41BD"/>
    <w:rsid w:val="008019F5"/>
    <w:rsid w:val="00806F05"/>
    <w:rsid w:val="00816F4F"/>
    <w:rsid w:val="00834485"/>
    <w:rsid w:val="00840C4C"/>
    <w:rsid w:val="00850554"/>
    <w:rsid w:val="00876C86"/>
    <w:rsid w:val="00880109"/>
    <w:rsid w:val="00893888"/>
    <w:rsid w:val="008A5A4B"/>
    <w:rsid w:val="008B1321"/>
    <w:rsid w:val="008B16C2"/>
    <w:rsid w:val="008B287B"/>
    <w:rsid w:val="008C43F3"/>
    <w:rsid w:val="008E4877"/>
    <w:rsid w:val="008F04E2"/>
    <w:rsid w:val="008F080F"/>
    <w:rsid w:val="008F3DF2"/>
    <w:rsid w:val="00902CD1"/>
    <w:rsid w:val="00930009"/>
    <w:rsid w:val="009303C0"/>
    <w:rsid w:val="009376A5"/>
    <w:rsid w:val="00946E93"/>
    <w:rsid w:val="00951A68"/>
    <w:rsid w:val="00951A6E"/>
    <w:rsid w:val="00954AA0"/>
    <w:rsid w:val="009568DC"/>
    <w:rsid w:val="00957A8C"/>
    <w:rsid w:val="00962B14"/>
    <w:rsid w:val="00967200"/>
    <w:rsid w:val="00970FD5"/>
    <w:rsid w:val="00982DEB"/>
    <w:rsid w:val="009879DB"/>
    <w:rsid w:val="009930FB"/>
    <w:rsid w:val="00996783"/>
    <w:rsid w:val="009B2BFB"/>
    <w:rsid w:val="009B3DFD"/>
    <w:rsid w:val="009B43FF"/>
    <w:rsid w:val="009C217E"/>
    <w:rsid w:val="009C5DC3"/>
    <w:rsid w:val="009D1E35"/>
    <w:rsid w:val="009D2E89"/>
    <w:rsid w:val="009E3251"/>
    <w:rsid w:val="009F2C2B"/>
    <w:rsid w:val="00A041D5"/>
    <w:rsid w:val="00A119A1"/>
    <w:rsid w:val="00A1463E"/>
    <w:rsid w:val="00A1624C"/>
    <w:rsid w:val="00A41922"/>
    <w:rsid w:val="00A45A75"/>
    <w:rsid w:val="00A52CA8"/>
    <w:rsid w:val="00A53046"/>
    <w:rsid w:val="00A63CF1"/>
    <w:rsid w:val="00A67A7A"/>
    <w:rsid w:val="00A71D8D"/>
    <w:rsid w:val="00A77A20"/>
    <w:rsid w:val="00A828E2"/>
    <w:rsid w:val="00A86605"/>
    <w:rsid w:val="00A97668"/>
    <w:rsid w:val="00A97AF3"/>
    <w:rsid w:val="00A97E52"/>
    <w:rsid w:val="00AA10E4"/>
    <w:rsid w:val="00AA256C"/>
    <w:rsid w:val="00AB3770"/>
    <w:rsid w:val="00AB769F"/>
    <w:rsid w:val="00AB77EB"/>
    <w:rsid w:val="00AC1BDC"/>
    <w:rsid w:val="00AC353E"/>
    <w:rsid w:val="00AD1C19"/>
    <w:rsid w:val="00AD3F8B"/>
    <w:rsid w:val="00AE7D8A"/>
    <w:rsid w:val="00B00A27"/>
    <w:rsid w:val="00B06559"/>
    <w:rsid w:val="00B06A61"/>
    <w:rsid w:val="00B07C10"/>
    <w:rsid w:val="00B13401"/>
    <w:rsid w:val="00B27208"/>
    <w:rsid w:val="00B4336B"/>
    <w:rsid w:val="00B46160"/>
    <w:rsid w:val="00B461FE"/>
    <w:rsid w:val="00B510A2"/>
    <w:rsid w:val="00B531F7"/>
    <w:rsid w:val="00B55A3B"/>
    <w:rsid w:val="00B73ACE"/>
    <w:rsid w:val="00B74C92"/>
    <w:rsid w:val="00B76FB6"/>
    <w:rsid w:val="00B95400"/>
    <w:rsid w:val="00BA5757"/>
    <w:rsid w:val="00BB6A10"/>
    <w:rsid w:val="00BC102C"/>
    <w:rsid w:val="00BC3F7B"/>
    <w:rsid w:val="00BC4495"/>
    <w:rsid w:val="00BD7283"/>
    <w:rsid w:val="00BE27B6"/>
    <w:rsid w:val="00C00317"/>
    <w:rsid w:val="00C03B1E"/>
    <w:rsid w:val="00C07681"/>
    <w:rsid w:val="00C203E6"/>
    <w:rsid w:val="00C2290D"/>
    <w:rsid w:val="00C3313A"/>
    <w:rsid w:val="00C34321"/>
    <w:rsid w:val="00C37A74"/>
    <w:rsid w:val="00C433BD"/>
    <w:rsid w:val="00C438E6"/>
    <w:rsid w:val="00C44A8A"/>
    <w:rsid w:val="00C475D6"/>
    <w:rsid w:val="00C523EE"/>
    <w:rsid w:val="00C52A84"/>
    <w:rsid w:val="00C5765F"/>
    <w:rsid w:val="00C63888"/>
    <w:rsid w:val="00C70B48"/>
    <w:rsid w:val="00C828EE"/>
    <w:rsid w:val="00C83B85"/>
    <w:rsid w:val="00C9735B"/>
    <w:rsid w:val="00CB3206"/>
    <w:rsid w:val="00CE426E"/>
    <w:rsid w:val="00CE4BF3"/>
    <w:rsid w:val="00CE578E"/>
    <w:rsid w:val="00CE710D"/>
    <w:rsid w:val="00CF00DF"/>
    <w:rsid w:val="00CF07CA"/>
    <w:rsid w:val="00D01BCB"/>
    <w:rsid w:val="00D0402D"/>
    <w:rsid w:val="00D06589"/>
    <w:rsid w:val="00D13023"/>
    <w:rsid w:val="00D14EF8"/>
    <w:rsid w:val="00D17445"/>
    <w:rsid w:val="00D314EE"/>
    <w:rsid w:val="00D343C8"/>
    <w:rsid w:val="00D360D4"/>
    <w:rsid w:val="00D37FCB"/>
    <w:rsid w:val="00D42F4D"/>
    <w:rsid w:val="00D47076"/>
    <w:rsid w:val="00D52DF9"/>
    <w:rsid w:val="00D628B2"/>
    <w:rsid w:val="00D7389D"/>
    <w:rsid w:val="00D8548C"/>
    <w:rsid w:val="00D91197"/>
    <w:rsid w:val="00D97549"/>
    <w:rsid w:val="00DA163C"/>
    <w:rsid w:val="00DA2D61"/>
    <w:rsid w:val="00DA5D1C"/>
    <w:rsid w:val="00DB5989"/>
    <w:rsid w:val="00DB5A9D"/>
    <w:rsid w:val="00DB679F"/>
    <w:rsid w:val="00DB6823"/>
    <w:rsid w:val="00DC2889"/>
    <w:rsid w:val="00DC6494"/>
    <w:rsid w:val="00DD0DD8"/>
    <w:rsid w:val="00DD0DFF"/>
    <w:rsid w:val="00DF179C"/>
    <w:rsid w:val="00DF320A"/>
    <w:rsid w:val="00E0122D"/>
    <w:rsid w:val="00E0588D"/>
    <w:rsid w:val="00E13646"/>
    <w:rsid w:val="00E16585"/>
    <w:rsid w:val="00E334CE"/>
    <w:rsid w:val="00E34C83"/>
    <w:rsid w:val="00E41186"/>
    <w:rsid w:val="00E53181"/>
    <w:rsid w:val="00E67CA4"/>
    <w:rsid w:val="00E72B78"/>
    <w:rsid w:val="00E74002"/>
    <w:rsid w:val="00E7484E"/>
    <w:rsid w:val="00E767A2"/>
    <w:rsid w:val="00EA294D"/>
    <w:rsid w:val="00EA6438"/>
    <w:rsid w:val="00EC3B57"/>
    <w:rsid w:val="00ED227F"/>
    <w:rsid w:val="00ED347E"/>
    <w:rsid w:val="00ED6E05"/>
    <w:rsid w:val="00EF1F12"/>
    <w:rsid w:val="00EF4F6B"/>
    <w:rsid w:val="00F13E5C"/>
    <w:rsid w:val="00F30C06"/>
    <w:rsid w:val="00F36EE5"/>
    <w:rsid w:val="00F42C55"/>
    <w:rsid w:val="00F46A25"/>
    <w:rsid w:val="00F5256E"/>
    <w:rsid w:val="00F529F9"/>
    <w:rsid w:val="00F5651F"/>
    <w:rsid w:val="00F6187A"/>
    <w:rsid w:val="00F6791C"/>
    <w:rsid w:val="00F728AD"/>
    <w:rsid w:val="00F83160"/>
    <w:rsid w:val="00F832CA"/>
    <w:rsid w:val="00F86293"/>
    <w:rsid w:val="00F9391C"/>
    <w:rsid w:val="00FB1A47"/>
    <w:rsid w:val="00FC5F69"/>
    <w:rsid w:val="00FE17CD"/>
    <w:rsid w:val="00FF317D"/>
    <w:rsid w:val="00FF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20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70"/>
  </w:style>
  <w:style w:type="paragraph" w:styleId="Heading1">
    <w:name w:val="heading 1"/>
    <w:basedOn w:val="Normal"/>
    <w:link w:val="Heading1Char"/>
    <w:uiPriority w:val="9"/>
    <w:qFormat/>
    <w:rsid w:val="00D040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4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4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1">
    <w:name w:val="ff1"/>
    <w:basedOn w:val="DefaultParagraphFont"/>
    <w:rsid w:val="002249F3"/>
  </w:style>
  <w:style w:type="character" w:customStyle="1" w:styleId="Heading1Char">
    <w:name w:val="Heading 1 Char"/>
    <w:basedOn w:val="DefaultParagraphFont"/>
    <w:link w:val="Heading1"/>
    <w:uiPriority w:val="9"/>
    <w:rsid w:val="00D0402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-headerjournal">
    <w:name w:val="article-header__journal"/>
    <w:basedOn w:val="DefaultParagraphFont"/>
    <w:rsid w:val="00D0402D"/>
  </w:style>
  <w:style w:type="character" w:customStyle="1" w:styleId="article-headersep">
    <w:name w:val="article-header__sep"/>
    <w:basedOn w:val="DefaultParagraphFont"/>
    <w:rsid w:val="00D0402D"/>
  </w:style>
  <w:style w:type="character" w:styleId="Hyperlink">
    <w:name w:val="Hyperlink"/>
    <w:basedOn w:val="DefaultParagraphFont"/>
    <w:uiPriority w:val="99"/>
    <w:unhideWhenUsed/>
    <w:rsid w:val="00D0402D"/>
    <w:rPr>
      <w:color w:val="0000FF"/>
      <w:u w:val="single"/>
    </w:rPr>
  </w:style>
  <w:style w:type="character" w:customStyle="1" w:styleId="article-headerpages">
    <w:name w:val="article-header__pages"/>
    <w:basedOn w:val="DefaultParagraphFont"/>
    <w:rsid w:val="00D0402D"/>
  </w:style>
  <w:style w:type="character" w:customStyle="1" w:styleId="article-headerdate">
    <w:name w:val="article-header__date"/>
    <w:basedOn w:val="DefaultParagraphFont"/>
    <w:rsid w:val="00D0402D"/>
  </w:style>
  <w:style w:type="character" w:customStyle="1" w:styleId="basic">
    <w:name w:val="basic"/>
    <w:basedOn w:val="DefaultParagraphFont"/>
    <w:rsid w:val="00D0402D"/>
  </w:style>
  <w:style w:type="character" w:customStyle="1" w:styleId="issue-itemdetailsdate">
    <w:name w:val="issue-item__details__date"/>
    <w:basedOn w:val="DefaultParagraphFont"/>
    <w:rsid w:val="00D0402D"/>
  </w:style>
  <w:style w:type="character" w:customStyle="1" w:styleId="issue-itemdetailsvol">
    <w:name w:val="issue-item__details__vol"/>
    <w:basedOn w:val="DefaultParagraphFont"/>
    <w:rsid w:val="00D0402D"/>
  </w:style>
  <w:style w:type="character" w:customStyle="1" w:styleId="issue-itemdetailspages">
    <w:name w:val="issue-item__details__pages"/>
    <w:basedOn w:val="DefaultParagraphFont"/>
    <w:rsid w:val="00D0402D"/>
  </w:style>
  <w:style w:type="character" w:customStyle="1" w:styleId="Heading4Char">
    <w:name w:val="Heading 4 Char"/>
    <w:basedOn w:val="DefaultParagraphFont"/>
    <w:link w:val="Heading4"/>
    <w:uiPriority w:val="9"/>
    <w:semiHidden/>
    <w:rsid w:val="00B9540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label">
    <w:name w:val="label"/>
    <w:basedOn w:val="DefaultParagraphFont"/>
    <w:rsid w:val="00B95400"/>
  </w:style>
  <w:style w:type="character" w:customStyle="1" w:styleId="separator">
    <w:name w:val="separator"/>
    <w:basedOn w:val="DefaultParagraphFont"/>
    <w:rsid w:val="00B95400"/>
  </w:style>
  <w:style w:type="character" w:customStyle="1" w:styleId="value">
    <w:name w:val="value"/>
    <w:basedOn w:val="DefaultParagraphFont"/>
    <w:rsid w:val="00B95400"/>
  </w:style>
  <w:style w:type="character" w:customStyle="1" w:styleId="marki2v3rjwab">
    <w:name w:val="marki2v3rjwab"/>
    <w:basedOn w:val="DefaultParagraphFont"/>
    <w:rsid w:val="005E4DCF"/>
  </w:style>
  <w:style w:type="character" w:customStyle="1" w:styleId="markv5mh630q4">
    <w:name w:val="markv5mh630q4"/>
    <w:basedOn w:val="DefaultParagraphFont"/>
    <w:rsid w:val="005E4DCF"/>
  </w:style>
  <w:style w:type="character" w:customStyle="1" w:styleId="Heading2Char">
    <w:name w:val="Heading 2 Char"/>
    <w:basedOn w:val="DefaultParagraphFont"/>
    <w:link w:val="Heading2"/>
    <w:uiPriority w:val="9"/>
    <w:semiHidden/>
    <w:rsid w:val="002854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42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ournaltitle">
    <w:name w:val="journaltitle"/>
    <w:basedOn w:val="DefaultParagraphFont"/>
    <w:rsid w:val="00142A0F"/>
  </w:style>
  <w:style w:type="paragraph" w:customStyle="1" w:styleId="icon--meta-keyline">
    <w:name w:val="icon--meta-keyline"/>
    <w:basedOn w:val="Normal"/>
    <w:rsid w:val="00142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rsid w:val="00142A0F"/>
  </w:style>
  <w:style w:type="character" w:customStyle="1" w:styleId="articlecitationvolume">
    <w:name w:val="articlecitation_volume"/>
    <w:basedOn w:val="DefaultParagraphFont"/>
    <w:rsid w:val="00142A0F"/>
  </w:style>
  <w:style w:type="character" w:customStyle="1" w:styleId="articlecitationpages">
    <w:name w:val="articlecitation_pages"/>
    <w:basedOn w:val="DefaultParagraphFont"/>
    <w:rsid w:val="00142A0F"/>
  </w:style>
  <w:style w:type="character" w:customStyle="1" w:styleId="u-inline-block">
    <w:name w:val="u-inline-block"/>
    <w:basedOn w:val="DefaultParagraphFont"/>
    <w:rsid w:val="00142A0F"/>
  </w:style>
  <w:style w:type="character" w:customStyle="1" w:styleId="authorsname">
    <w:name w:val="authors__name"/>
    <w:basedOn w:val="DefaultParagraphFont"/>
    <w:rsid w:val="00142A0F"/>
  </w:style>
  <w:style w:type="character" w:customStyle="1" w:styleId="authorscontact">
    <w:name w:val="authors__contact"/>
    <w:basedOn w:val="DefaultParagraphFont"/>
    <w:rsid w:val="00142A0F"/>
  </w:style>
  <w:style w:type="character" w:customStyle="1" w:styleId="title-text">
    <w:name w:val="title-text"/>
    <w:basedOn w:val="DefaultParagraphFont"/>
    <w:rsid w:val="00AD3F8B"/>
  </w:style>
  <w:style w:type="character" w:customStyle="1" w:styleId="sr-only">
    <w:name w:val="sr-only"/>
    <w:basedOn w:val="DefaultParagraphFont"/>
    <w:rsid w:val="00AD3F8B"/>
  </w:style>
  <w:style w:type="character" w:customStyle="1" w:styleId="text">
    <w:name w:val="text"/>
    <w:basedOn w:val="DefaultParagraphFont"/>
    <w:rsid w:val="00AD3F8B"/>
  </w:style>
  <w:style w:type="character" w:styleId="Emphasis">
    <w:name w:val="Emphasis"/>
    <w:basedOn w:val="DefaultParagraphFont"/>
    <w:uiPriority w:val="20"/>
    <w:qFormat/>
    <w:rsid w:val="00946E93"/>
    <w:rPr>
      <w:i/>
      <w:iCs/>
    </w:rPr>
  </w:style>
  <w:style w:type="character" w:customStyle="1" w:styleId="name">
    <w:name w:val="name"/>
    <w:basedOn w:val="DefaultParagraphFont"/>
    <w:rsid w:val="00946E93"/>
  </w:style>
  <w:style w:type="character" w:customStyle="1" w:styleId="slug-vol">
    <w:name w:val="slug-vol"/>
    <w:basedOn w:val="DefaultParagraphFont"/>
    <w:rsid w:val="00641329"/>
  </w:style>
  <w:style w:type="character" w:customStyle="1" w:styleId="slug-pages">
    <w:name w:val="slug-pages"/>
    <w:basedOn w:val="DefaultParagraphFont"/>
    <w:rsid w:val="00641329"/>
  </w:style>
  <w:style w:type="character" w:styleId="Strong">
    <w:name w:val="Strong"/>
    <w:basedOn w:val="DefaultParagraphFont"/>
    <w:uiPriority w:val="22"/>
    <w:qFormat/>
    <w:rsid w:val="00680FE4"/>
    <w:rPr>
      <w:b/>
      <w:bCs/>
    </w:rPr>
  </w:style>
  <w:style w:type="character" w:customStyle="1" w:styleId="element-citation">
    <w:name w:val="element-citation"/>
    <w:basedOn w:val="DefaultParagraphFont"/>
    <w:rsid w:val="0018649A"/>
  </w:style>
  <w:style w:type="character" w:customStyle="1" w:styleId="ref-journal">
    <w:name w:val="ref-journal"/>
    <w:basedOn w:val="DefaultParagraphFont"/>
    <w:rsid w:val="0018649A"/>
  </w:style>
  <w:style w:type="character" w:customStyle="1" w:styleId="ref-vol">
    <w:name w:val="ref-vol"/>
    <w:basedOn w:val="DefaultParagraphFont"/>
    <w:rsid w:val="0018649A"/>
  </w:style>
  <w:style w:type="character" w:customStyle="1" w:styleId="author-ref">
    <w:name w:val="author-ref"/>
    <w:basedOn w:val="DefaultParagraphFont"/>
    <w:rsid w:val="00B461FE"/>
  </w:style>
  <w:style w:type="paragraph" w:customStyle="1" w:styleId="EndNoteBibliographyTitle">
    <w:name w:val="EndNote Bibliography Title"/>
    <w:basedOn w:val="Normal"/>
    <w:link w:val="EndNoteBibliographyTitleChar"/>
    <w:rsid w:val="001A53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3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535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5356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B13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627"/>
  </w:style>
  <w:style w:type="paragraph" w:styleId="Footer">
    <w:name w:val="footer"/>
    <w:basedOn w:val="Normal"/>
    <w:link w:val="FooterChar"/>
    <w:uiPriority w:val="99"/>
    <w:unhideWhenUsed/>
    <w:rsid w:val="0003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627"/>
  </w:style>
  <w:style w:type="paragraph" w:styleId="BalloonText">
    <w:name w:val="Balloon Text"/>
    <w:basedOn w:val="Normal"/>
    <w:link w:val="BalloonTextChar"/>
    <w:uiPriority w:val="99"/>
    <w:semiHidden/>
    <w:unhideWhenUsed/>
    <w:rsid w:val="00604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F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02C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CF00DF"/>
  </w:style>
  <w:style w:type="paragraph" w:styleId="Revision">
    <w:name w:val="Revision"/>
    <w:hidden/>
    <w:uiPriority w:val="99"/>
    <w:semiHidden/>
    <w:rsid w:val="00BB6A1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D347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70"/>
  </w:style>
  <w:style w:type="paragraph" w:styleId="Heading1">
    <w:name w:val="heading 1"/>
    <w:basedOn w:val="Normal"/>
    <w:link w:val="Heading1Char"/>
    <w:uiPriority w:val="9"/>
    <w:qFormat/>
    <w:rsid w:val="00D040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4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4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1">
    <w:name w:val="ff1"/>
    <w:basedOn w:val="DefaultParagraphFont"/>
    <w:rsid w:val="002249F3"/>
  </w:style>
  <w:style w:type="character" w:customStyle="1" w:styleId="Heading1Char">
    <w:name w:val="Heading 1 Char"/>
    <w:basedOn w:val="DefaultParagraphFont"/>
    <w:link w:val="Heading1"/>
    <w:uiPriority w:val="9"/>
    <w:rsid w:val="00D0402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-headerjournal">
    <w:name w:val="article-header__journal"/>
    <w:basedOn w:val="DefaultParagraphFont"/>
    <w:rsid w:val="00D0402D"/>
  </w:style>
  <w:style w:type="character" w:customStyle="1" w:styleId="article-headersep">
    <w:name w:val="article-header__sep"/>
    <w:basedOn w:val="DefaultParagraphFont"/>
    <w:rsid w:val="00D0402D"/>
  </w:style>
  <w:style w:type="character" w:styleId="Hyperlink">
    <w:name w:val="Hyperlink"/>
    <w:basedOn w:val="DefaultParagraphFont"/>
    <w:uiPriority w:val="99"/>
    <w:unhideWhenUsed/>
    <w:rsid w:val="00D0402D"/>
    <w:rPr>
      <w:color w:val="0000FF"/>
      <w:u w:val="single"/>
    </w:rPr>
  </w:style>
  <w:style w:type="character" w:customStyle="1" w:styleId="article-headerpages">
    <w:name w:val="article-header__pages"/>
    <w:basedOn w:val="DefaultParagraphFont"/>
    <w:rsid w:val="00D0402D"/>
  </w:style>
  <w:style w:type="character" w:customStyle="1" w:styleId="article-headerdate">
    <w:name w:val="article-header__date"/>
    <w:basedOn w:val="DefaultParagraphFont"/>
    <w:rsid w:val="00D0402D"/>
  </w:style>
  <w:style w:type="character" w:customStyle="1" w:styleId="basic">
    <w:name w:val="basic"/>
    <w:basedOn w:val="DefaultParagraphFont"/>
    <w:rsid w:val="00D0402D"/>
  </w:style>
  <w:style w:type="character" w:customStyle="1" w:styleId="issue-itemdetailsdate">
    <w:name w:val="issue-item__details__date"/>
    <w:basedOn w:val="DefaultParagraphFont"/>
    <w:rsid w:val="00D0402D"/>
  </w:style>
  <w:style w:type="character" w:customStyle="1" w:styleId="issue-itemdetailsvol">
    <w:name w:val="issue-item__details__vol"/>
    <w:basedOn w:val="DefaultParagraphFont"/>
    <w:rsid w:val="00D0402D"/>
  </w:style>
  <w:style w:type="character" w:customStyle="1" w:styleId="issue-itemdetailspages">
    <w:name w:val="issue-item__details__pages"/>
    <w:basedOn w:val="DefaultParagraphFont"/>
    <w:rsid w:val="00D0402D"/>
  </w:style>
  <w:style w:type="character" w:customStyle="1" w:styleId="Heading4Char">
    <w:name w:val="Heading 4 Char"/>
    <w:basedOn w:val="DefaultParagraphFont"/>
    <w:link w:val="Heading4"/>
    <w:uiPriority w:val="9"/>
    <w:semiHidden/>
    <w:rsid w:val="00B9540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label">
    <w:name w:val="label"/>
    <w:basedOn w:val="DefaultParagraphFont"/>
    <w:rsid w:val="00B95400"/>
  </w:style>
  <w:style w:type="character" w:customStyle="1" w:styleId="separator">
    <w:name w:val="separator"/>
    <w:basedOn w:val="DefaultParagraphFont"/>
    <w:rsid w:val="00B95400"/>
  </w:style>
  <w:style w:type="character" w:customStyle="1" w:styleId="value">
    <w:name w:val="value"/>
    <w:basedOn w:val="DefaultParagraphFont"/>
    <w:rsid w:val="00B95400"/>
  </w:style>
  <w:style w:type="character" w:customStyle="1" w:styleId="marki2v3rjwab">
    <w:name w:val="marki2v3rjwab"/>
    <w:basedOn w:val="DefaultParagraphFont"/>
    <w:rsid w:val="005E4DCF"/>
  </w:style>
  <w:style w:type="character" w:customStyle="1" w:styleId="markv5mh630q4">
    <w:name w:val="markv5mh630q4"/>
    <w:basedOn w:val="DefaultParagraphFont"/>
    <w:rsid w:val="005E4DCF"/>
  </w:style>
  <w:style w:type="character" w:customStyle="1" w:styleId="Heading2Char">
    <w:name w:val="Heading 2 Char"/>
    <w:basedOn w:val="DefaultParagraphFont"/>
    <w:link w:val="Heading2"/>
    <w:uiPriority w:val="9"/>
    <w:semiHidden/>
    <w:rsid w:val="002854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42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ournaltitle">
    <w:name w:val="journaltitle"/>
    <w:basedOn w:val="DefaultParagraphFont"/>
    <w:rsid w:val="00142A0F"/>
  </w:style>
  <w:style w:type="paragraph" w:customStyle="1" w:styleId="icon--meta-keyline">
    <w:name w:val="icon--meta-keyline"/>
    <w:basedOn w:val="Normal"/>
    <w:rsid w:val="00142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rsid w:val="00142A0F"/>
  </w:style>
  <w:style w:type="character" w:customStyle="1" w:styleId="articlecitationvolume">
    <w:name w:val="articlecitation_volume"/>
    <w:basedOn w:val="DefaultParagraphFont"/>
    <w:rsid w:val="00142A0F"/>
  </w:style>
  <w:style w:type="character" w:customStyle="1" w:styleId="articlecitationpages">
    <w:name w:val="articlecitation_pages"/>
    <w:basedOn w:val="DefaultParagraphFont"/>
    <w:rsid w:val="00142A0F"/>
  </w:style>
  <w:style w:type="character" w:customStyle="1" w:styleId="u-inline-block">
    <w:name w:val="u-inline-block"/>
    <w:basedOn w:val="DefaultParagraphFont"/>
    <w:rsid w:val="00142A0F"/>
  </w:style>
  <w:style w:type="character" w:customStyle="1" w:styleId="authorsname">
    <w:name w:val="authors__name"/>
    <w:basedOn w:val="DefaultParagraphFont"/>
    <w:rsid w:val="00142A0F"/>
  </w:style>
  <w:style w:type="character" w:customStyle="1" w:styleId="authorscontact">
    <w:name w:val="authors__contact"/>
    <w:basedOn w:val="DefaultParagraphFont"/>
    <w:rsid w:val="00142A0F"/>
  </w:style>
  <w:style w:type="character" w:customStyle="1" w:styleId="title-text">
    <w:name w:val="title-text"/>
    <w:basedOn w:val="DefaultParagraphFont"/>
    <w:rsid w:val="00AD3F8B"/>
  </w:style>
  <w:style w:type="character" w:customStyle="1" w:styleId="sr-only">
    <w:name w:val="sr-only"/>
    <w:basedOn w:val="DefaultParagraphFont"/>
    <w:rsid w:val="00AD3F8B"/>
  </w:style>
  <w:style w:type="character" w:customStyle="1" w:styleId="text">
    <w:name w:val="text"/>
    <w:basedOn w:val="DefaultParagraphFont"/>
    <w:rsid w:val="00AD3F8B"/>
  </w:style>
  <w:style w:type="character" w:styleId="Emphasis">
    <w:name w:val="Emphasis"/>
    <w:basedOn w:val="DefaultParagraphFont"/>
    <w:uiPriority w:val="20"/>
    <w:qFormat/>
    <w:rsid w:val="00946E93"/>
    <w:rPr>
      <w:i/>
      <w:iCs/>
    </w:rPr>
  </w:style>
  <w:style w:type="character" w:customStyle="1" w:styleId="name">
    <w:name w:val="name"/>
    <w:basedOn w:val="DefaultParagraphFont"/>
    <w:rsid w:val="00946E93"/>
  </w:style>
  <w:style w:type="character" w:customStyle="1" w:styleId="slug-vol">
    <w:name w:val="slug-vol"/>
    <w:basedOn w:val="DefaultParagraphFont"/>
    <w:rsid w:val="00641329"/>
  </w:style>
  <w:style w:type="character" w:customStyle="1" w:styleId="slug-pages">
    <w:name w:val="slug-pages"/>
    <w:basedOn w:val="DefaultParagraphFont"/>
    <w:rsid w:val="00641329"/>
  </w:style>
  <w:style w:type="character" w:styleId="Strong">
    <w:name w:val="Strong"/>
    <w:basedOn w:val="DefaultParagraphFont"/>
    <w:uiPriority w:val="22"/>
    <w:qFormat/>
    <w:rsid w:val="00680FE4"/>
    <w:rPr>
      <w:b/>
      <w:bCs/>
    </w:rPr>
  </w:style>
  <w:style w:type="character" w:customStyle="1" w:styleId="element-citation">
    <w:name w:val="element-citation"/>
    <w:basedOn w:val="DefaultParagraphFont"/>
    <w:rsid w:val="0018649A"/>
  </w:style>
  <w:style w:type="character" w:customStyle="1" w:styleId="ref-journal">
    <w:name w:val="ref-journal"/>
    <w:basedOn w:val="DefaultParagraphFont"/>
    <w:rsid w:val="0018649A"/>
  </w:style>
  <w:style w:type="character" w:customStyle="1" w:styleId="ref-vol">
    <w:name w:val="ref-vol"/>
    <w:basedOn w:val="DefaultParagraphFont"/>
    <w:rsid w:val="0018649A"/>
  </w:style>
  <w:style w:type="character" w:customStyle="1" w:styleId="author-ref">
    <w:name w:val="author-ref"/>
    <w:basedOn w:val="DefaultParagraphFont"/>
    <w:rsid w:val="00B461FE"/>
  </w:style>
  <w:style w:type="paragraph" w:customStyle="1" w:styleId="EndNoteBibliographyTitle">
    <w:name w:val="EndNote Bibliography Title"/>
    <w:basedOn w:val="Normal"/>
    <w:link w:val="EndNoteBibliographyTitleChar"/>
    <w:rsid w:val="001A53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3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535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5356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B13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627"/>
  </w:style>
  <w:style w:type="paragraph" w:styleId="Footer">
    <w:name w:val="footer"/>
    <w:basedOn w:val="Normal"/>
    <w:link w:val="FooterChar"/>
    <w:uiPriority w:val="99"/>
    <w:unhideWhenUsed/>
    <w:rsid w:val="0003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627"/>
  </w:style>
  <w:style w:type="paragraph" w:styleId="BalloonText">
    <w:name w:val="Balloon Text"/>
    <w:basedOn w:val="Normal"/>
    <w:link w:val="BalloonTextChar"/>
    <w:uiPriority w:val="99"/>
    <w:semiHidden/>
    <w:unhideWhenUsed/>
    <w:rsid w:val="00604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F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02C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CF00DF"/>
  </w:style>
  <w:style w:type="paragraph" w:styleId="Revision">
    <w:name w:val="Revision"/>
    <w:hidden/>
    <w:uiPriority w:val="99"/>
    <w:semiHidden/>
    <w:rsid w:val="00BB6A1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D34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341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05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6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32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8835688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1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2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48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5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16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58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843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1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2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0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01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2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01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48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3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6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06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111451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4332">
              <w:marLeft w:val="0"/>
              <w:marRight w:val="0"/>
              <w:marTop w:val="105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1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29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6122487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9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97252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6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53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3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32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25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42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03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1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0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2918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1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00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4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72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6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5864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42963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6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1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237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251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450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75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764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2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9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75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75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DF3E3-F557-41C3-9DD6-EC45AB25E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4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HUL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y, Christopher (2014)</dc:creator>
  <cp:lastModifiedBy>ARUL N.</cp:lastModifiedBy>
  <cp:revision>2</cp:revision>
  <cp:lastPrinted>2020-01-16T12:26:00Z</cp:lastPrinted>
  <dcterms:created xsi:type="dcterms:W3CDTF">2020-03-13T08:26:00Z</dcterms:created>
  <dcterms:modified xsi:type="dcterms:W3CDTF">2020-03-13T08:26:00Z</dcterms:modified>
</cp:coreProperties>
</file>